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760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Variables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Non-death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Death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-value</w:t>
            </w:r>
          </w:p>
          <w:p>
            <w:pPr>
              <w:pStyle w:val="Normal"/>
              <w:ind w:firstLine="2700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n=197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(n=18)</w:t>
            </w:r>
          </w:p>
        </w:tc>
      </w:tr>
      <w:tr>
        <w:trPr>
          <w:trHeight w:val="416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Respiratory frequency (breaths/min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20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9–2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22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20–3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Neutrophils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77.2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65.8–86.5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84.7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77.8–93.4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39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Hemoglobulin (g/d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123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05–135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03.5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96–115.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30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latelets (/mm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perscript"/>
              </w:rPr>
              <w:t>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edia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n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 xml:space="preserve">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60000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06000–24900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116000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55250–20800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39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C-reactive protein (mg/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46.4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5.4–97.7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97.1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27.5–127.8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43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Blood urea nitrogen (mmol/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5.1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3.8–8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9.5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4.8–13.9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5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D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-dimer (</w:t>
            </w:r>
            <w:r>
              <w:rPr>
                <w:rFonts w:cs="Symbol" w:ascii="Symbol" w:hAnsi="Symbol"/>
                <w:color w:val="000000"/>
                <w:sz w:val="18"/>
                <w:szCs w:val="24"/>
              </w:rPr>
              <w:t>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g/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287.5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684.8–2617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3864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385–9198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4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Whit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blood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cells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count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gt;10,000/mm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perscript"/>
              </w:rPr>
              <w:t>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, no. (%)          42 (21)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8 (44)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39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Procalcitonin &gt;0.5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ng/mL, no. (%)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39 (27)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8 (57)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3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aO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bscript"/>
              </w:rPr>
              <w:t>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:FiO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bscript"/>
              </w:rPr>
              <w:t>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—mmHg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15.6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56.7–298.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135.8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95.7–212.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4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Positiv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b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acterial cultur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blood or sputum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on presentation or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        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during hospitalization, no. (%)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9 (15)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1 (61)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lt;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1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Positiv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b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acterial cultur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sputum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on presentation or during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hospitalization, no. (%)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7 (21)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9 (64)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CURB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-65 score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≥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, no. (%)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51 (27)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1 (65)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lt;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Mechanical ventilation, no. (%)</w:t>
            </w:r>
          </w:p>
          <w:p>
            <w:pPr>
              <w:pStyle w:val="Normal"/>
              <w:ind w:firstLine="27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Noninvasive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4 (7)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6 (33)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3</w:t>
            </w:r>
          </w:p>
          <w:p>
            <w:pPr>
              <w:pStyle w:val="Normal"/>
              <w:ind w:firstLine="27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Invasive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2 (11)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0 (56)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lt;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Shock, no. (%)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6 (3)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5 (28)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ro-B-type natriuretic peptides (pg/m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310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18.3–800.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559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404–1865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85</w:t>
            </w:r>
          </w:p>
        </w:tc>
      </w:tr>
    </w:tbl>
    <w:p>
      <w:pPr>
        <w:pStyle w:val="Normal"/>
        <w:rPr>
          <w:rFonts w:ascii="AdvTrebu-R;Times New Roman" w:hAnsi="AdvTrebu-R;Times New Roman" w:cs="AdvTrebu-R;Times New Roman"/>
          <w:color w:val="000000"/>
          <w:sz w:val="18"/>
        </w:rPr>
      </w:pP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Abbreviations: PaO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  <w:vertAlign w:val="subscript"/>
        </w:rPr>
        <w:t>2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:FiO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  <w:vertAlign w:val="subscript"/>
        </w:rPr>
        <w:t>2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, P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artial pressure arterial oxygen/fraction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of inspired oxygen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, IQR,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i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nterquartile range</w:t>
      </w:r>
    </w:p>
    <w:p>
      <w:pPr>
        <w:pStyle w:val="Normal"/>
        <w:rPr>
          <w:rFonts w:ascii="AdvTrebu-R;Times New Roman" w:hAnsi="AdvTrebu-R;Times New Roman" w:cs="AdvTrebu-R;Times New Roman"/>
          <w:color w:val="000000"/>
          <w:sz w:val="18"/>
        </w:rPr>
      </w:pPr>
      <w:r>
        <w:rPr>
          <w:rFonts w:cs="AdvTrebu-R;Times New Roman" w:ascii="AdvTrebu-R;Times New Roman" w:hAnsi="AdvTrebu-R;Times New Roman"/>
          <w:color w:val="000000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rebu-R">
    <w:altName w:val="Times New Roman"/>
    <w:charset w:val="00"/>
    <w:family w:val="roman"/>
    <w:pitch w:val="default"/>
  </w:font>
  <w:font w:name="AdvOT7e24f25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1:48:00Z</dcterms:created>
  <dc:creator>LCKJ</dc:creator>
  <dc:description/>
  <dc:language>en-US</dc:language>
  <cp:lastModifiedBy>LCKJ</cp:lastModifiedBy>
  <dcterms:modified xsi:type="dcterms:W3CDTF">2021-09-23T01:49:00Z</dcterms:modified>
  <cp:revision>1</cp:revision>
  <dc:subject/>
  <dc:title/>
</cp:coreProperties>
</file>